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637A" w14:textId="37316594" w:rsidR="000B1B90" w:rsidRPr="00265DBF" w:rsidRDefault="000B1B90" w:rsidP="00552469">
      <w:pPr>
        <w:pStyle w:val="SemEspaamento"/>
        <w:spacing w:line="480" w:lineRule="auto"/>
        <w:ind w:left="708"/>
        <w:jc w:val="center"/>
        <w:rPr>
          <w:rFonts w:ascii="Times New Roman" w:hAnsi="Times New Roman"/>
          <w:b/>
          <w:bCs/>
          <w:lang w:val="en-GB"/>
        </w:rPr>
      </w:pPr>
      <w:r w:rsidRPr="00265DBF">
        <w:rPr>
          <w:rFonts w:ascii="Times New Roman" w:hAnsi="Times New Roman"/>
          <w:b/>
          <w:bCs/>
          <w:lang w:val="en-GB"/>
        </w:rPr>
        <w:t>Supp</w:t>
      </w:r>
      <w:r w:rsidR="00552469" w:rsidRPr="00265DBF">
        <w:rPr>
          <w:rFonts w:ascii="Times New Roman" w:hAnsi="Times New Roman"/>
          <w:b/>
          <w:bCs/>
          <w:lang w:val="en-GB"/>
        </w:rPr>
        <w:t>lementary Material</w:t>
      </w:r>
    </w:p>
    <w:p w14:paraId="3D4F7599" w14:textId="77777777" w:rsidR="000B1B90" w:rsidRPr="00265DBF" w:rsidRDefault="000B1B90">
      <w:pPr>
        <w:pStyle w:val="SemEspaamento"/>
        <w:spacing w:line="480" w:lineRule="auto"/>
        <w:jc w:val="center"/>
        <w:rPr>
          <w:rFonts w:ascii="Times New Roman" w:hAnsi="Times New Roman"/>
          <w:b/>
          <w:bCs/>
          <w:lang w:val="en-GB"/>
        </w:rPr>
      </w:pPr>
    </w:p>
    <w:p w14:paraId="03F429F6" w14:textId="77777777" w:rsidR="00265DBF" w:rsidRPr="00265DBF" w:rsidRDefault="00265DBF" w:rsidP="00265DBF">
      <w:pPr>
        <w:pStyle w:val="SemEspaamento"/>
        <w:spacing w:line="480" w:lineRule="auto"/>
        <w:jc w:val="center"/>
        <w:rPr>
          <w:rFonts w:ascii="Times New Roman" w:hAnsi="Times New Roman"/>
          <w:b/>
          <w:bCs/>
          <w:lang w:val="en-GB"/>
        </w:rPr>
      </w:pPr>
      <w:bookmarkStart w:id="0" w:name="_Hlk80109050"/>
      <w:r w:rsidRPr="00265DBF">
        <w:rPr>
          <w:rFonts w:ascii="Times New Roman" w:hAnsi="Times New Roman"/>
          <w:b/>
          <w:bCs/>
          <w:lang w:val="en-GB"/>
        </w:rPr>
        <w:t xml:space="preserve">Pomegranate peels and seeds as a source of phenolic compounds: effect of cultivar, </w:t>
      </w:r>
      <w:proofErr w:type="gramStart"/>
      <w:r w:rsidRPr="00265DBF">
        <w:rPr>
          <w:rFonts w:ascii="Times New Roman" w:hAnsi="Times New Roman"/>
          <w:b/>
          <w:bCs/>
          <w:lang w:val="en-GB"/>
        </w:rPr>
        <w:t>by-product</w:t>
      </w:r>
      <w:proofErr w:type="gramEnd"/>
      <w:r w:rsidRPr="00265DBF">
        <w:rPr>
          <w:rFonts w:ascii="Times New Roman" w:hAnsi="Times New Roman"/>
          <w:b/>
          <w:bCs/>
          <w:lang w:val="en-GB"/>
        </w:rPr>
        <w:t xml:space="preserve"> and extraction solvent</w:t>
      </w:r>
    </w:p>
    <w:p w14:paraId="48FA61FD" w14:textId="77777777" w:rsidR="00265DBF" w:rsidRPr="00265DBF" w:rsidRDefault="00265DBF" w:rsidP="00265DBF">
      <w:pPr>
        <w:pStyle w:val="SemEspaamento"/>
        <w:spacing w:line="480" w:lineRule="auto"/>
        <w:rPr>
          <w:rFonts w:ascii="Times New Roman" w:hAnsi="Times New Roman"/>
          <w:b/>
          <w:bCs/>
          <w:lang w:val="en-GB"/>
        </w:rPr>
      </w:pPr>
    </w:p>
    <w:p w14:paraId="488DF369" w14:textId="0A40233D" w:rsidR="00265DBF" w:rsidRPr="00E853C4" w:rsidRDefault="00265DBF" w:rsidP="00265DBF">
      <w:pPr>
        <w:pStyle w:val="Corpo"/>
        <w:spacing w:line="480" w:lineRule="auto"/>
        <w:ind w:firstLine="0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Lara Campos</w:t>
      </w:r>
      <w:r w:rsidRPr="00E853C4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  <w:t>1,2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,3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  <w:t>, Luana Seixas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4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  <w:t>, Marta H.F. Henriques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1,</w:t>
      </w:r>
      <w:r w:rsidR="00E853C4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2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  <w:t>, António M. Peres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5</w:t>
      </w:r>
      <w:r w:rsidRPr="00E853C4"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  <w:t xml:space="preserve">, Ana C.A. </w:t>
      </w:r>
      <w:r w:rsidRPr="00112BE9">
        <w:rPr>
          <w:rFonts w:ascii="Times New Roman" w:hAnsi="Times New Roman" w:cs="Times New Roman"/>
          <w:bCs/>
          <w:color w:val="auto"/>
          <w:sz w:val="20"/>
          <w:szCs w:val="20"/>
          <w:lang w:val="pt-PT"/>
        </w:rPr>
        <w:t>Veloso</w:t>
      </w:r>
      <w:r w:rsidR="00E853C4" w:rsidRPr="00112BE9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3</w:t>
      </w:r>
      <w:r w:rsidRPr="00112BE9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,4,</w:t>
      </w:r>
      <w:proofErr w:type="gramStart"/>
      <w:r w:rsidR="00B15A09" w:rsidRPr="00112BE9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6,</w:t>
      </w:r>
      <w:r w:rsidRPr="00112BE9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pt-PT"/>
        </w:rPr>
        <w:t>*</w:t>
      </w:r>
      <w:proofErr w:type="gramEnd"/>
    </w:p>
    <w:p w14:paraId="08BFEE72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</w:p>
    <w:p w14:paraId="462B4316" w14:textId="77777777" w:rsidR="00265DBF" w:rsidRPr="00B15A09" w:rsidRDefault="00265DBF" w:rsidP="00265DBF">
      <w:pPr>
        <w:pStyle w:val="Corpo"/>
        <w:spacing w:line="480" w:lineRule="auto"/>
        <w:ind w:firstLine="0"/>
        <w:rPr>
          <w:color w:val="auto"/>
          <w:lang w:val="pt-PT"/>
        </w:rPr>
      </w:pPr>
      <w:bookmarkStart w:id="1" w:name="_Hlk88579265"/>
      <w:r w:rsidRPr="00B15A09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  <w:t>1</w:t>
      </w:r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Polytechnic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Institute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of Coimbra, Coimbra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Agriculture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School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, Bencanta, 3045-601 Coimbra, Portugal.</w:t>
      </w:r>
    </w:p>
    <w:p w14:paraId="04B97B43" w14:textId="77777777" w:rsidR="00265DBF" w:rsidRPr="00B15A09" w:rsidRDefault="00265DBF" w:rsidP="00265DBF">
      <w:pPr>
        <w:pStyle w:val="Corpo"/>
        <w:spacing w:line="480" w:lineRule="auto"/>
        <w:ind w:firstLine="0"/>
        <w:rPr>
          <w:color w:val="auto"/>
          <w:lang w:val="pt-PT"/>
        </w:rPr>
      </w:pPr>
      <w:bookmarkStart w:id="2" w:name="_Hlk88579173"/>
      <w:r w:rsidRPr="00B15A09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  <w:t>2</w:t>
      </w:r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CERNAS - Research Centre for Natural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Resources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,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Environment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and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Society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, </w:t>
      </w:r>
      <w:bookmarkEnd w:id="2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Coimbra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Agriculture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School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, Bencanta, 3045-601 Coimbra, Portugal.</w:t>
      </w:r>
    </w:p>
    <w:p w14:paraId="5ABA6BC4" w14:textId="77777777" w:rsidR="00265DBF" w:rsidRPr="00112BE9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B15A09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  <w:t>3</w:t>
      </w:r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CEB - Centre of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Biological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Engineering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, </w:t>
      </w:r>
      <w:proofErr w:type="spellStart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>University</w:t>
      </w:r>
      <w:proofErr w:type="spellEnd"/>
      <w:r w:rsidRPr="00B15A0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of Minho, Campus de Gualtar, 4715-057 Braga, </w:t>
      </w:r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>Portugal.</w:t>
      </w:r>
    </w:p>
    <w:bookmarkEnd w:id="1"/>
    <w:p w14:paraId="3CC52169" w14:textId="5CAE762F" w:rsidR="00265DBF" w:rsidRPr="00112BE9" w:rsidRDefault="006F129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</w:pPr>
      <w:r w:rsidRPr="00112BE9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pt-PT"/>
        </w:rPr>
        <w:t>4</w:t>
      </w:r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Polytechnic </w:t>
      </w:r>
      <w:proofErr w:type="spellStart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>Institute</w:t>
      </w:r>
      <w:proofErr w:type="spellEnd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of Coimbra, Coimbra </w:t>
      </w:r>
      <w:proofErr w:type="spellStart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>Institute</w:t>
      </w:r>
      <w:proofErr w:type="spellEnd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of </w:t>
      </w:r>
      <w:proofErr w:type="spellStart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>Engineering</w:t>
      </w:r>
      <w:proofErr w:type="spellEnd"/>
      <w:r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, </w:t>
      </w:r>
      <w:r w:rsidR="00265DBF" w:rsidRPr="00112BE9">
        <w:rPr>
          <w:rFonts w:ascii="Times New Roman" w:hAnsi="Times New Roman" w:cs="Times New Roman"/>
          <w:color w:val="auto"/>
          <w:sz w:val="20"/>
          <w:szCs w:val="20"/>
          <w:lang w:val="pt-PT"/>
        </w:rPr>
        <w:t>Rua Pedro Nunes - Quinta da Nora, 3030-199 Coimbra, Portugal.</w:t>
      </w:r>
    </w:p>
    <w:p w14:paraId="719F7F80" w14:textId="5F7661AF" w:rsidR="00265DBF" w:rsidRPr="00112BE9" w:rsidRDefault="00265DBF" w:rsidP="00265DB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12BE9">
        <w:rPr>
          <w:rFonts w:ascii="Times New Roman" w:eastAsia="Arial Unicode MS" w:hAnsi="Times New Roman"/>
          <w:sz w:val="20"/>
          <w:szCs w:val="20"/>
          <w:vertAlign w:val="superscript"/>
          <w:lang w:eastAsia="pt-PT"/>
        </w:rPr>
        <w:t>5</w:t>
      </w:r>
      <w:r w:rsidRPr="00112BE9">
        <w:rPr>
          <w:rFonts w:ascii="Times New Roman" w:hAnsi="Times New Roman"/>
          <w:sz w:val="20"/>
          <w:szCs w:val="20"/>
        </w:rPr>
        <w:t>Centro de Investigação de Montanha (CIMO), ESA, Instituto Politécnico de Bragança, Campus de Santa Apolónia, 5300-253 Bragança, Portugal.</w:t>
      </w:r>
    </w:p>
    <w:p w14:paraId="0EB993D5" w14:textId="77777777" w:rsidR="00B15A09" w:rsidRDefault="00B15A09" w:rsidP="00B15A09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12BE9">
        <w:rPr>
          <w:rFonts w:ascii="Times New Roman" w:hAnsi="Times New Roman"/>
          <w:sz w:val="20"/>
          <w:szCs w:val="20"/>
          <w:vertAlign w:val="superscript"/>
        </w:rPr>
        <w:t>6</w:t>
      </w:r>
      <w:r w:rsidRPr="00112BE9">
        <w:rPr>
          <w:rFonts w:ascii="Times New Roman" w:hAnsi="Times New Roman"/>
          <w:sz w:val="20"/>
          <w:szCs w:val="20"/>
        </w:rPr>
        <w:t xml:space="preserve">LABBELS - </w:t>
      </w:r>
      <w:proofErr w:type="spellStart"/>
      <w:r w:rsidRPr="00112BE9">
        <w:rPr>
          <w:rFonts w:ascii="Times New Roman" w:hAnsi="Times New Roman"/>
          <w:sz w:val="20"/>
          <w:szCs w:val="20"/>
        </w:rPr>
        <w:t>Associate</w:t>
      </w:r>
      <w:proofErr w:type="spellEnd"/>
      <w:r w:rsidRPr="00112BE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12BE9">
        <w:rPr>
          <w:rFonts w:ascii="Times New Roman" w:hAnsi="Times New Roman"/>
          <w:sz w:val="20"/>
          <w:szCs w:val="20"/>
        </w:rPr>
        <w:t>Laboratory</w:t>
      </w:r>
      <w:proofErr w:type="spellEnd"/>
      <w:r w:rsidRPr="00112BE9">
        <w:rPr>
          <w:rFonts w:ascii="Times New Roman" w:hAnsi="Times New Roman"/>
          <w:sz w:val="20"/>
          <w:szCs w:val="20"/>
        </w:rPr>
        <w:t>, Braga/Guimarães, Portugal</w:t>
      </w:r>
    </w:p>
    <w:p w14:paraId="5B8E58BB" w14:textId="77777777" w:rsidR="00B15A09" w:rsidRPr="00B15A09" w:rsidRDefault="00B15A09" w:rsidP="00265DBF">
      <w:pPr>
        <w:spacing w:line="480" w:lineRule="auto"/>
        <w:jc w:val="both"/>
      </w:pPr>
    </w:p>
    <w:p w14:paraId="0EEB40D9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</w:p>
    <w:p w14:paraId="7223754F" w14:textId="77777777" w:rsidR="00265DBF" w:rsidRPr="00E853C4" w:rsidRDefault="00265DBF" w:rsidP="00265DBF">
      <w:pPr>
        <w:pStyle w:val="TAMainText"/>
        <w:ind w:firstLine="0"/>
        <w:rPr>
          <w:rFonts w:ascii="Times New Roman" w:hAnsi="Times New Roman" w:cs="Times New Roman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sz w:val="20"/>
          <w:szCs w:val="20"/>
          <w:lang w:val="pt-PT"/>
        </w:rPr>
        <w:t>*</w:t>
      </w:r>
      <w:proofErr w:type="spellStart"/>
      <w:r w:rsidRPr="00E853C4">
        <w:rPr>
          <w:rFonts w:ascii="Times New Roman" w:hAnsi="Times New Roman" w:cs="Times New Roman"/>
          <w:sz w:val="20"/>
          <w:szCs w:val="20"/>
          <w:lang w:val="pt-PT"/>
        </w:rPr>
        <w:t>Corresponding</w:t>
      </w:r>
      <w:proofErr w:type="spellEnd"/>
      <w:r w:rsidRPr="00E853C4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E853C4">
        <w:rPr>
          <w:rFonts w:ascii="Times New Roman" w:hAnsi="Times New Roman" w:cs="Times New Roman"/>
          <w:sz w:val="20"/>
          <w:szCs w:val="20"/>
          <w:lang w:val="pt-PT"/>
        </w:rPr>
        <w:t>author</w:t>
      </w:r>
      <w:proofErr w:type="spellEnd"/>
      <w:r w:rsidRPr="00E853C4">
        <w:rPr>
          <w:rFonts w:ascii="Times New Roman" w:hAnsi="Times New Roman" w:cs="Times New Roman"/>
          <w:sz w:val="20"/>
          <w:szCs w:val="20"/>
          <w:lang w:val="pt-PT"/>
        </w:rPr>
        <w:t>:</w:t>
      </w:r>
    </w:p>
    <w:p w14:paraId="5558458B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Ana C.A. Veloso; E-mail: </w:t>
      </w:r>
      <w:r w:rsidRPr="00E853C4">
        <w:rPr>
          <w:rFonts w:ascii="Times New Roman" w:hAnsi="Times New Roman" w:cs="Times New Roman"/>
          <w:sz w:val="20"/>
          <w:szCs w:val="20"/>
          <w:lang w:val="pt-PT"/>
        </w:rPr>
        <w:t>anaveloso@isec.pt</w:t>
      </w: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; ORCID ID 0000-0001-8196-7624</w:t>
      </w:r>
    </w:p>
    <w:bookmarkEnd w:id="0"/>
    <w:p w14:paraId="3670CA6D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proofErr w:type="spellStart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Authors</w:t>
      </w:r>
      <w:proofErr w:type="spellEnd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 </w:t>
      </w:r>
      <w:proofErr w:type="spellStart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email's</w:t>
      </w:r>
      <w:proofErr w:type="spellEnd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:</w:t>
      </w:r>
    </w:p>
    <w:p w14:paraId="201284C7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Lara Campos; E-mail: </w:t>
      </w:r>
      <w:hyperlink r:id="rId8" w:history="1">
        <w:r w:rsidRPr="00E853C4">
          <w:rPr>
            <w:rFonts w:ascii="Times New Roman" w:hAnsi="Times New Roman" w:cs="Times New Roman"/>
            <w:color w:val="auto"/>
            <w:sz w:val="20"/>
            <w:szCs w:val="20"/>
            <w:lang w:val="pt-PT"/>
          </w:rPr>
          <w:t>lara.campos@esac.pt</w:t>
        </w:r>
      </w:hyperlink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; ORCID ID 0000-0002-3430-1704</w:t>
      </w:r>
    </w:p>
    <w:p w14:paraId="017C7D38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Luana Seixas: E-mail: </w:t>
      </w:r>
      <w:hyperlink r:id="rId9" w:history="1">
        <w:r w:rsidRPr="00E853C4">
          <w:rPr>
            <w:rFonts w:ascii="Times New Roman" w:hAnsi="Times New Roman" w:cs="Times New Roman"/>
            <w:color w:val="auto"/>
            <w:sz w:val="20"/>
            <w:szCs w:val="20"/>
            <w:lang w:val="pt-PT"/>
          </w:rPr>
          <w:t>luana.seixas00@gmail.com</w:t>
        </w:r>
      </w:hyperlink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; ORCID ID 0000-0003-1794-0149</w:t>
      </w:r>
    </w:p>
    <w:p w14:paraId="1FDC864B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Marta Henriques: E-mail: </w:t>
      </w:r>
      <w:hyperlink r:id="rId10" w:history="1">
        <w:r w:rsidRPr="00E853C4">
          <w:rPr>
            <w:rFonts w:ascii="Times New Roman" w:hAnsi="Times New Roman" w:cs="Times New Roman"/>
            <w:color w:val="auto"/>
            <w:sz w:val="20"/>
            <w:szCs w:val="20"/>
            <w:lang w:val="pt-PT"/>
          </w:rPr>
          <w:t>mhenriques@esac.pt</w:t>
        </w:r>
      </w:hyperlink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; ORCID ID 0000-0001-9214-0614</w:t>
      </w:r>
    </w:p>
    <w:p w14:paraId="6A18A085" w14:textId="77777777" w:rsidR="00265DBF" w:rsidRPr="00E853C4" w:rsidRDefault="00265DBF" w:rsidP="00265DBF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PT"/>
        </w:rPr>
      </w:pPr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António Peres: E-mail </w:t>
      </w:r>
      <w:proofErr w:type="spellStart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address</w:t>
      </w:r>
      <w:proofErr w:type="spellEnd"/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 xml:space="preserve">: </w:t>
      </w:r>
      <w:hyperlink r:id="rId11" w:history="1">
        <w:r w:rsidRPr="00E853C4">
          <w:rPr>
            <w:rFonts w:ascii="Times New Roman" w:hAnsi="Times New Roman" w:cs="Times New Roman"/>
            <w:color w:val="auto"/>
            <w:sz w:val="20"/>
            <w:szCs w:val="20"/>
            <w:lang w:val="pt-PT"/>
          </w:rPr>
          <w:t>peres@ipb.pt</w:t>
        </w:r>
      </w:hyperlink>
      <w:r w:rsidRPr="00E853C4">
        <w:rPr>
          <w:rFonts w:ascii="Times New Roman" w:hAnsi="Times New Roman" w:cs="Times New Roman"/>
          <w:color w:val="auto"/>
          <w:sz w:val="20"/>
          <w:szCs w:val="20"/>
          <w:lang w:val="pt-PT"/>
        </w:rPr>
        <w:t>; ORCID ID 0000-0001-6595-9165</w:t>
      </w:r>
    </w:p>
    <w:p w14:paraId="3CBC163F" w14:textId="195E7A4E" w:rsidR="004047F3" w:rsidRPr="00E853C4" w:rsidRDefault="004047F3">
      <w:pPr>
        <w:pStyle w:val="TAMainText"/>
        <w:ind w:firstLine="0"/>
        <w:rPr>
          <w:lang w:val="pt-PT"/>
        </w:rPr>
      </w:pPr>
    </w:p>
    <w:p w14:paraId="366C936E" w14:textId="77777777" w:rsidR="000F64A1" w:rsidRPr="000B1B90" w:rsidRDefault="000F64A1">
      <w:pPr>
        <w:pStyle w:val="Corpo"/>
        <w:spacing w:line="48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pt-BR"/>
        </w:rPr>
      </w:pPr>
    </w:p>
    <w:p w14:paraId="43FD6127" w14:textId="03A6CF83" w:rsidR="007864B8" w:rsidRPr="00562648" w:rsidRDefault="007864B8" w:rsidP="00562648">
      <w:pPr>
        <w:spacing w:line="480" w:lineRule="auto"/>
        <w:rPr>
          <w:rFonts w:ascii="Times New Roman" w:eastAsia="Arial Unicode MS" w:hAnsi="Times New Roman"/>
          <w:b/>
          <w:sz w:val="20"/>
          <w:szCs w:val="20"/>
          <w:lang w:val="pt-BR" w:eastAsia="pt-PT"/>
        </w:rPr>
        <w:sectPr w:rsidR="007864B8" w:rsidRPr="00562648" w:rsidSect="00E26EC0">
          <w:footerReference w:type="default" r:id="rId12"/>
          <w:pgSz w:w="11906" w:h="16838"/>
          <w:pgMar w:top="1417" w:right="1701" w:bottom="1417" w:left="1701" w:header="0" w:footer="708" w:gutter="0"/>
          <w:cols w:space="720"/>
          <w:formProt w:val="0"/>
          <w:docGrid w:linePitch="360" w:charSpace="4096"/>
        </w:sectPr>
      </w:pPr>
    </w:p>
    <w:p w14:paraId="26C6FFBA" w14:textId="6164DE23" w:rsidR="000F64A1" w:rsidRPr="00112BE9" w:rsidRDefault="00777FA3" w:rsidP="00112BE9">
      <w:pPr>
        <w:jc w:val="both"/>
        <w:rPr>
          <w:lang w:val="en-GB"/>
        </w:rPr>
      </w:pPr>
      <w:r w:rsidRPr="000B1B90">
        <w:rPr>
          <w:noProof/>
          <w:lang w:eastAsia="pt-PT"/>
        </w:rPr>
        <w:lastRenderedPageBreak/>
        <w:drawing>
          <wp:anchor distT="0" distB="0" distL="114300" distR="114300" simplePos="0" relativeHeight="251660288" behindDoc="0" locked="0" layoutInCell="1" allowOverlap="1" wp14:anchorId="6C72638B" wp14:editId="07D127AB">
            <wp:simplePos x="0" y="0"/>
            <wp:positionH relativeFrom="column">
              <wp:posOffset>710565</wp:posOffset>
            </wp:positionH>
            <wp:positionV relativeFrom="paragraph">
              <wp:posOffset>47625</wp:posOffset>
            </wp:positionV>
            <wp:extent cx="4114800" cy="7616825"/>
            <wp:effectExtent l="0" t="0" r="0" b="317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61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_Hlk80114302"/>
      <w:r w:rsidR="000B1B90" w:rsidRPr="000B1B90">
        <w:rPr>
          <w:rFonts w:ascii="Times New Roman" w:hAnsi="Times New Roman"/>
          <w:b/>
          <w:sz w:val="20"/>
          <w:szCs w:val="20"/>
          <w:lang w:val="en-US"/>
        </w:rPr>
        <w:t>Figure S1.</w:t>
      </w:r>
      <w:r w:rsidR="000B1B90" w:rsidRPr="000B1B90">
        <w:rPr>
          <w:rFonts w:ascii="Times New Roman" w:hAnsi="Times New Roman"/>
          <w:sz w:val="20"/>
          <w:szCs w:val="20"/>
          <w:lang w:val="en-US"/>
        </w:rPr>
        <w:t xml:space="preserve"> Estimated marginal mean plots for the 2</w:t>
      </w:r>
      <w:r w:rsidR="000B1B90" w:rsidRPr="000B1B90">
        <w:rPr>
          <w:rFonts w:ascii="Times New Roman" w:hAnsi="Times New Roman"/>
          <w:sz w:val="20"/>
          <w:szCs w:val="20"/>
          <w:vertAlign w:val="superscript"/>
          <w:lang w:val="en-US"/>
        </w:rPr>
        <w:t>nd</w:t>
      </w:r>
      <w:r w:rsidR="000B1B90" w:rsidRPr="000B1B90">
        <w:rPr>
          <w:rFonts w:ascii="Times New Roman" w:hAnsi="Times New Roman"/>
          <w:sz w:val="20"/>
          <w:szCs w:val="20"/>
          <w:lang w:val="en-US"/>
        </w:rPr>
        <w:t xml:space="preserve"> order interactions of a three-way ANOVA, regarding the IC</w:t>
      </w:r>
      <w:r w:rsidR="000B1B90" w:rsidRPr="000B1B90">
        <w:rPr>
          <w:rFonts w:ascii="Times New Roman" w:hAnsi="Times New Roman"/>
          <w:sz w:val="20"/>
          <w:szCs w:val="20"/>
          <w:vertAlign w:val="subscript"/>
          <w:lang w:val="en-US"/>
        </w:rPr>
        <w:t>50</w:t>
      </w:r>
      <w:r w:rsidR="000B1B90" w:rsidRPr="000B1B90">
        <w:rPr>
          <w:rFonts w:ascii="Times New Roman" w:hAnsi="Times New Roman"/>
          <w:sz w:val="20"/>
          <w:szCs w:val="20"/>
          <w:lang w:val="en-US"/>
        </w:rPr>
        <w:t xml:space="preserve"> data determined for extracts of pomegranate by-products (peels and seeds) of three cultivars (Acco, Big Full and Wonderful) obtained using different </w:t>
      </w:r>
      <w:proofErr w:type="spellStart"/>
      <w:proofErr w:type="gramStart"/>
      <w:r w:rsidR="000B1B90" w:rsidRPr="000B1B90">
        <w:rPr>
          <w:rFonts w:ascii="Times New Roman" w:hAnsi="Times New Roman"/>
          <w:sz w:val="20"/>
          <w:szCs w:val="20"/>
          <w:lang w:val="en-US"/>
        </w:rPr>
        <w:t>ethanol:water</w:t>
      </w:r>
      <w:proofErr w:type="spellEnd"/>
      <w:proofErr w:type="gramEnd"/>
      <w:r w:rsidR="000B1B90" w:rsidRPr="000B1B90">
        <w:rPr>
          <w:rFonts w:ascii="Times New Roman" w:hAnsi="Times New Roman"/>
          <w:sz w:val="20"/>
          <w:szCs w:val="20"/>
          <w:lang w:val="en-US"/>
        </w:rPr>
        <w:t xml:space="preserve"> solvents (EtOH: 0, 25, 50</w:t>
      </w:r>
      <w:r w:rsidR="00B62E18">
        <w:rPr>
          <w:rFonts w:ascii="Times New Roman" w:hAnsi="Times New Roman"/>
          <w:sz w:val="20"/>
          <w:szCs w:val="20"/>
          <w:lang w:val="en-US"/>
        </w:rPr>
        <w:t xml:space="preserve"> and</w:t>
      </w:r>
      <w:r w:rsidR="000B1B90" w:rsidRPr="000B1B90">
        <w:rPr>
          <w:rFonts w:ascii="Times New Roman" w:hAnsi="Times New Roman"/>
          <w:sz w:val="20"/>
          <w:szCs w:val="20"/>
          <w:lang w:val="en-US"/>
        </w:rPr>
        <w:t xml:space="preserve"> 75%). Results are expressed as mean values of four independent extractions for EY and duplicates of two independent extractions for TPC, TF and AA.</w:t>
      </w:r>
      <w:bookmarkEnd w:id="3"/>
    </w:p>
    <w:sectPr w:rsidR="000F64A1" w:rsidRPr="00112BE9" w:rsidSect="00B20219">
      <w:pgSz w:w="11906" w:h="16838"/>
      <w:pgMar w:top="1417" w:right="1701" w:bottom="1417" w:left="1701" w:header="0" w:footer="708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FD114" w14:textId="77777777" w:rsidR="00A84D59" w:rsidRDefault="00A84D59">
      <w:pPr>
        <w:spacing w:after="0" w:line="240" w:lineRule="auto"/>
      </w:pPr>
      <w:r>
        <w:separator/>
      </w:r>
    </w:p>
  </w:endnote>
  <w:endnote w:type="continuationSeparator" w:id="0">
    <w:p w14:paraId="1C48382C" w14:textId="77777777" w:rsidR="00A84D59" w:rsidRDefault="00A84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E8806" w14:textId="2A84A542" w:rsidR="00AD29EC" w:rsidRDefault="00AD29EC">
    <w:pPr>
      <w:pStyle w:val="Rodap"/>
      <w:jc w:val="right"/>
    </w:pPr>
    <w:r>
      <w:fldChar w:fldCharType="begin"/>
    </w:r>
    <w:r>
      <w:instrText>PAGE</w:instrText>
    </w:r>
    <w:r>
      <w:fldChar w:fldCharType="separate"/>
    </w:r>
    <w:r w:rsidR="008C2F52">
      <w:rPr>
        <w:noProof/>
      </w:rPr>
      <w:t>1</w:t>
    </w:r>
    <w:r>
      <w:fldChar w:fldCharType="end"/>
    </w:r>
  </w:p>
  <w:p w14:paraId="72D50699" w14:textId="77777777" w:rsidR="00AD29EC" w:rsidRDefault="00AD29E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DFFC" w14:textId="77777777" w:rsidR="00A84D59" w:rsidRDefault="00A84D59">
      <w:pPr>
        <w:spacing w:after="0" w:line="240" w:lineRule="auto"/>
      </w:pPr>
      <w:r>
        <w:separator/>
      </w:r>
    </w:p>
  </w:footnote>
  <w:footnote w:type="continuationSeparator" w:id="0">
    <w:p w14:paraId="7DDD3358" w14:textId="77777777" w:rsidR="00A84D59" w:rsidRDefault="00A84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152DB"/>
    <w:multiLevelType w:val="multilevel"/>
    <w:tmpl w:val="CEC88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9364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4A1"/>
    <w:rsid w:val="00000C89"/>
    <w:rsid w:val="00007334"/>
    <w:rsid w:val="000405B5"/>
    <w:rsid w:val="000425DC"/>
    <w:rsid w:val="00067872"/>
    <w:rsid w:val="000718DC"/>
    <w:rsid w:val="00085CF2"/>
    <w:rsid w:val="00087AA8"/>
    <w:rsid w:val="000946FB"/>
    <w:rsid w:val="000A388C"/>
    <w:rsid w:val="000A3D81"/>
    <w:rsid w:val="000A5DA5"/>
    <w:rsid w:val="000B1B90"/>
    <w:rsid w:val="000B2D64"/>
    <w:rsid w:val="000B3596"/>
    <w:rsid w:val="000C1D48"/>
    <w:rsid w:val="000C77D3"/>
    <w:rsid w:val="000D1B64"/>
    <w:rsid w:val="000F44A6"/>
    <w:rsid w:val="000F46D7"/>
    <w:rsid w:val="000F64A1"/>
    <w:rsid w:val="00107970"/>
    <w:rsid w:val="00112BE9"/>
    <w:rsid w:val="00113F8A"/>
    <w:rsid w:val="00114D29"/>
    <w:rsid w:val="00170258"/>
    <w:rsid w:val="00173B58"/>
    <w:rsid w:val="001801B5"/>
    <w:rsid w:val="00181FBA"/>
    <w:rsid w:val="001870EA"/>
    <w:rsid w:val="0019018E"/>
    <w:rsid w:val="001921D6"/>
    <w:rsid w:val="001A586A"/>
    <w:rsid w:val="001A7322"/>
    <w:rsid w:val="001B45A9"/>
    <w:rsid w:val="001B604E"/>
    <w:rsid w:val="001C70A1"/>
    <w:rsid w:val="001D43AB"/>
    <w:rsid w:val="001E4768"/>
    <w:rsid w:val="00204943"/>
    <w:rsid w:val="00205C6A"/>
    <w:rsid w:val="00212B0D"/>
    <w:rsid w:val="002134CC"/>
    <w:rsid w:val="00224D25"/>
    <w:rsid w:val="00225D3C"/>
    <w:rsid w:val="002343AE"/>
    <w:rsid w:val="00263B8D"/>
    <w:rsid w:val="00265DBF"/>
    <w:rsid w:val="0026653C"/>
    <w:rsid w:val="00266896"/>
    <w:rsid w:val="0027480C"/>
    <w:rsid w:val="0027676C"/>
    <w:rsid w:val="002A4468"/>
    <w:rsid w:val="002A6083"/>
    <w:rsid w:val="002B0C74"/>
    <w:rsid w:val="002C1946"/>
    <w:rsid w:val="002C7564"/>
    <w:rsid w:val="002E470C"/>
    <w:rsid w:val="0030313C"/>
    <w:rsid w:val="003049C1"/>
    <w:rsid w:val="00323CF3"/>
    <w:rsid w:val="00324958"/>
    <w:rsid w:val="00326BAA"/>
    <w:rsid w:val="00340C51"/>
    <w:rsid w:val="003474CB"/>
    <w:rsid w:val="0035471D"/>
    <w:rsid w:val="003776D5"/>
    <w:rsid w:val="003846D5"/>
    <w:rsid w:val="003C2B4C"/>
    <w:rsid w:val="003E1990"/>
    <w:rsid w:val="003E4F62"/>
    <w:rsid w:val="003E6A5C"/>
    <w:rsid w:val="004047F3"/>
    <w:rsid w:val="0041236C"/>
    <w:rsid w:val="0041237E"/>
    <w:rsid w:val="00426498"/>
    <w:rsid w:val="004351E4"/>
    <w:rsid w:val="00436027"/>
    <w:rsid w:val="0044429A"/>
    <w:rsid w:val="00452111"/>
    <w:rsid w:val="004839C9"/>
    <w:rsid w:val="00485D4A"/>
    <w:rsid w:val="00492CC9"/>
    <w:rsid w:val="0049739D"/>
    <w:rsid w:val="004A1F82"/>
    <w:rsid w:val="004A7AC8"/>
    <w:rsid w:val="004B35CE"/>
    <w:rsid w:val="004B4357"/>
    <w:rsid w:val="004C7465"/>
    <w:rsid w:val="004C7A88"/>
    <w:rsid w:val="004D1D78"/>
    <w:rsid w:val="004D70AD"/>
    <w:rsid w:val="004E3EE1"/>
    <w:rsid w:val="004F1DD9"/>
    <w:rsid w:val="00502261"/>
    <w:rsid w:val="00525A3C"/>
    <w:rsid w:val="00527708"/>
    <w:rsid w:val="00532526"/>
    <w:rsid w:val="00547229"/>
    <w:rsid w:val="00552469"/>
    <w:rsid w:val="00562648"/>
    <w:rsid w:val="00580EC0"/>
    <w:rsid w:val="00584E3D"/>
    <w:rsid w:val="005966D4"/>
    <w:rsid w:val="005970D2"/>
    <w:rsid w:val="00597678"/>
    <w:rsid w:val="005A04F4"/>
    <w:rsid w:val="005A1E72"/>
    <w:rsid w:val="005A535C"/>
    <w:rsid w:val="005E362F"/>
    <w:rsid w:val="00625C5A"/>
    <w:rsid w:val="00630BCB"/>
    <w:rsid w:val="006356AE"/>
    <w:rsid w:val="00644134"/>
    <w:rsid w:val="006456AC"/>
    <w:rsid w:val="00650AB4"/>
    <w:rsid w:val="00655172"/>
    <w:rsid w:val="006666D3"/>
    <w:rsid w:val="006709BF"/>
    <w:rsid w:val="00673D4B"/>
    <w:rsid w:val="0068773F"/>
    <w:rsid w:val="00694B96"/>
    <w:rsid w:val="006959A3"/>
    <w:rsid w:val="006B13A4"/>
    <w:rsid w:val="006B5484"/>
    <w:rsid w:val="006B7666"/>
    <w:rsid w:val="006D509E"/>
    <w:rsid w:val="006E1A1A"/>
    <w:rsid w:val="006F129F"/>
    <w:rsid w:val="006F72C4"/>
    <w:rsid w:val="00700765"/>
    <w:rsid w:val="00705299"/>
    <w:rsid w:val="00706587"/>
    <w:rsid w:val="007207E2"/>
    <w:rsid w:val="00743F35"/>
    <w:rsid w:val="00770C1B"/>
    <w:rsid w:val="00772F9B"/>
    <w:rsid w:val="00775A80"/>
    <w:rsid w:val="00777FA3"/>
    <w:rsid w:val="00784342"/>
    <w:rsid w:val="00784D5D"/>
    <w:rsid w:val="00785FAA"/>
    <w:rsid w:val="007862ED"/>
    <w:rsid w:val="007864B8"/>
    <w:rsid w:val="00791743"/>
    <w:rsid w:val="00793D47"/>
    <w:rsid w:val="007A555B"/>
    <w:rsid w:val="007C00E4"/>
    <w:rsid w:val="007C0AD3"/>
    <w:rsid w:val="007C1A42"/>
    <w:rsid w:val="007D7E99"/>
    <w:rsid w:val="007F1320"/>
    <w:rsid w:val="008156A6"/>
    <w:rsid w:val="00824E70"/>
    <w:rsid w:val="00826238"/>
    <w:rsid w:val="008404F4"/>
    <w:rsid w:val="00850DCD"/>
    <w:rsid w:val="00855B9D"/>
    <w:rsid w:val="00866AD4"/>
    <w:rsid w:val="008748A5"/>
    <w:rsid w:val="008876C1"/>
    <w:rsid w:val="00887E25"/>
    <w:rsid w:val="00890F37"/>
    <w:rsid w:val="00891489"/>
    <w:rsid w:val="00892B65"/>
    <w:rsid w:val="008A0B5D"/>
    <w:rsid w:val="008A183F"/>
    <w:rsid w:val="008A1D3F"/>
    <w:rsid w:val="008A7FA3"/>
    <w:rsid w:val="008B20D4"/>
    <w:rsid w:val="008B289A"/>
    <w:rsid w:val="008B2A36"/>
    <w:rsid w:val="008C2F52"/>
    <w:rsid w:val="008C30B8"/>
    <w:rsid w:val="008C35AD"/>
    <w:rsid w:val="008D23CD"/>
    <w:rsid w:val="008D376D"/>
    <w:rsid w:val="008E4A31"/>
    <w:rsid w:val="008F2004"/>
    <w:rsid w:val="008F2426"/>
    <w:rsid w:val="00902909"/>
    <w:rsid w:val="00906371"/>
    <w:rsid w:val="00913AEC"/>
    <w:rsid w:val="00917362"/>
    <w:rsid w:val="00917656"/>
    <w:rsid w:val="00925B79"/>
    <w:rsid w:val="009417D1"/>
    <w:rsid w:val="009478D2"/>
    <w:rsid w:val="0096542E"/>
    <w:rsid w:val="00967A03"/>
    <w:rsid w:val="00977EAB"/>
    <w:rsid w:val="00987E54"/>
    <w:rsid w:val="0099545E"/>
    <w:rsid w:val="009A617B"/>
    <w:rsid w:val="009B4953"/>
    <w:rsid w:val="009D4508"/>
    <w:rsid w:val="009E70E5"/>
    <w:rsid w:val="009F0C95"/>
    <w:rsid w:val="00A25100"/>
    <w:rsid w:val="00A262B7"/>
    <w:rsid w:val="00A5519C"/>
    <w:rsid w:val="00A719D2"/>
    <w:rsid w:val="00A84D59"/>
    <w:rsid w:val="00AC4C43"/>
    <w:rsid w:val="00AD29EC"/>
    <w:rsid w:val="00AD55B6"/>
    <w:rsid w:val="00AE46DB"/>
    <w:rsid w:val="00AF73B4"/>
    <w:rsid w:val="00AF7DE2"/>
    <w:rsid w:val="00B02017"/>
    <w:rsid w:val="00B02406"/>
    <w:rsid w:val="00B1196F"/>
    <w:rsid w:val="00B15A09"/>
    <w:rsid w:val="00B15F4B"/>
    <w:rsid w:val="00B20219"/>
    <w:rsid w:val="00B32601"/>
    <w:rsid w:val="00B50F81"/>
    <w:rsid w:val="00B62E18"/>
    <w:rsid w:val="00B70B34"/>
    <w:rsid w:val="00B91074"/>
    <w:rsid w:val="00B97325"/>
    <w:rsid w:val="00BE4594"/>
    <w:rsid w:val="00BE4E7B"/>
    <w:rsid w:val="00BF14FC"/>
    <w:rsid w:val="00BF3470"/>
    <w:rsid w:val="00C012A0"/>
    <w:rsid w:val="00C02160"/>
    <w:rsid w:val="00C11491"/>
    <w:rsid w:val="00C24C19"/>
    <w:rsid w:val="00C25E71"/>
    <w:rsid w:val="00C319DB"/>
    <w:rsid w:val="00C427FB"/>
    <w:rsid w:val="00C42CBF"/>
    <w:rsid w:val="00C43631"/>
    <w:rsid w:val="00C45852"/>
    <w:rsid w:val="00C47FDB"/>
    <w:rsid w:val="00C57F9E"/>
    <w:rsid w:val="00C70AA0"/>
    <w:rsid w:val="00C75201"/>
    <w:rsid w:val="00C8514A"/>
    <w:rsid w:val="00C8762F"/>
    <w:rsid w:val="00C941F7"/>
    <w:rsid w:val="00CA6148"/>
    <w:rsid w:val="00CB487C"/>
    <w:rsid w:val="00CB5F1E"/>
    <w:rsid w:val="00CC63CB"/>
    <w:rsid w:val="00CD1B8F"/>
    <w:rsid w:val="00CD4410"/>
    <w:rsid w:val="00CF5062"/>
    <w:rsid w:val="00D20C19"/>
    <w:rsid w:val="00D213FC"/>
    <w:rsid w:val="00D2347A"/>
    <w:rsid w:val="00D2405E"/>
    <w:rsid w:val="00D30E9D"/>
    <w:rsid w:val="00D461CF"/>
    <w:rsid w:val="00D64750"/>
    <w:rsid w:val="00D67DC4"/>
    <w:rsid w:val="00D71421"/>
    <w:rsid w:val="00D8294F"/>
    <w:rsid w:val="00D83566"/>
    <w:rsid w:val="00D926C4"/>
    <w:rsid w:val="00D9657B"/>
    <w:rsid w:val="00DB0BDA"/>
    <w:rsid w:val="00DC3CF1"/>
    <w:rsid w:val="00DC6D98"/>
    <w:rsid w:val="00DF7D3C"/>
    <w:rsid w:val="00E26EC0"/>
    <w:rsid w:val="00E33913"/>
    <w:rsid w:val="00E33F4A"/>
    <w:rsid w:val="00E37C32"/>
    <w:rsid w:val="00E4663B"/>
    <w:rsid w:val="00E51722"/>
    <w:rsid w:val="00E52827"/>
    <w:rsid w:val="00E576BC"/>
    <w:rsid w:val="00E778EF"/>
    <w:rsid w:val="00E80CB1"/>
    <w:rsid w:val="00E81F12"/>
    <w:rsid w:val="00E853C4"/>
    <w:rsid w:val="00E8667C"/>
    <w:rsid w:val="00E92F02"/>
    <w:rsid w:val="00E941F9"/>
    <w:rsid w:val="00EA53A7"/>
    <w:rsid w:val="00EB267B"/>
    <w:rsid w:val="00EC3579"/>
    <w:rsid w:val="00ED10B5"/>
    <w:rsid w:val="00ED2A80"/>
    <w:rsid w:val="00ED32D5"/>
    <w:rsid w:val="00EE2340"/>
    <w:rsid w:val="00EE28B7"/>
    <w:rsid w:val="00EE6B04"/>
    <w:rsid w:val="00EF05E5"/>
    <w:rsid w:val="00EF44A9"/>
    <w:rsid w:val="00EF682D"/>
    <w:rsid w:val="00F01562"/>
    <w:rsid w:val="00F05BF9"/>
    <w:rsid w:val="00F354A4"/>
    <w:rsid w:val="00F47F45"/>
    <w:rsid w:val="00F527BC"/>
    <w:rsid w:val="00F54E8E"/>
    <w:rsid w:val="00F57A62"/>
    <w:rsid w:val="00F60B37"/>
    <w:rsid w:val="00F66DD4"/>
    <w:rsid w:val="00F72E66"/>
    <w:rsid w:val="00F84BAB"/>
    <w:rsid w:val="00FB1BD2"/>
    <w:rsid w:val="00FB5732"/>
    <w:rsid w:val="00FC004F"/>
    <w:rsid w:val="00FC0EAC"/>
    <w:rsid w:val="00FD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25FA715"/>
  <w14:defaultImageDpi w14:val="96"/>
  <w15:docId w15:val="{194E4957-22C6-4246-BE7A-F97E82988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qFormat/>
    <w:locked/>
    <w:rPr>
      <w:rFonts w:ascii="Segoe UI" w:hAnsi="Segoe UI" w:cs="Segoe UI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qFormat/>
    <w:rPr>
      <w:rFonts w:cs="Times New Roman"/>
      <w:color w:val="808080"/>
    </w:rPr>
  </w:style>
  <w:style w:type="character" w:customStyle="1" w:styleId="LigaodeInternet">
    <w:name w:val="Ligação de Internet"/>
    <w:basedOn w:val="Tipodeletrapredefinidodopargrafo"/>
    <w:uiPriority w:val="99"/>
    <w:unhideWhenUsed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qFormat/>
    <w:rPr>
      <w:rFonts w:cs="Times New Roman"/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qFormat/>
    <w:rPr>
      <w:rFonts w:cs="Times New Roman"/>
      <w:sz w:val="16"/>
      <w:szCs w:val="16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locked/>
    <w:rPr>
      <w:rFonts w:cs="Times New Roman"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qFormat/>
    <w:locked/>
    <w:rPr>
      <w:rFonts w:cs="Times New Roman"/>
      <w:b/>
      <w:bCs/>
      <w:sz w:val="20"/>
      <w:szCs w:val="20"/>
    </w:rPr>
  </w:style>
  <w:style w:type="character" w:styleId="Nmerodelinha">
    <w:name w:val="line number"/>
    <w:basedOn w:val="Tipodeletrapredefinidodopargrafo"/>
    <w:uiPriority w:val="99"/>
    <w:semiHidden/>
    <w:unhideWhenUsed/>
    <w:qFormat/>
    <w:rPr>
      <w:rFonts w:cs="Times New Roman"/>
    </w:rPr>
  </w:style>
  <w:style w:type="character" w:customStyle="1" w:styleId="CabealhoCarter">
    <w:name w:val="Cabeçalho Caráter"/>
    <w:basedOn w:val="Tipodeletrapredefinidodopargrafo"/>
    <w:link w:val="Cabealho"/>
    <w:uiPriority w:val="99"/>
    <w:qFormat/>
    <w:locked/>
    <w:rPr>
      <w:rFonts w:cs="Times New Roman"/>
    </w:rPr>
  </w:style>
  <w:style w:type="character" w:customStyle="1" w:styleId="RodapCarter">
    <w:name w:val="Rodapé Caráter"/>
    <w:basedOn w:val="Tipodeletrapredefinidodopargrafo"/>
    <w:link w:val="Rodap"/>
    <w:uiPriority w:val="99"/>
    <w:qFormat/>
    <w:locked/>
    <w:rPr>
      <w:rFonts w:cs="Times New Roman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qFormat/>
    <w:rPr>
      <w:rFonts w:cs="Times New Roman"/>
      <w:color w:val="605E5C"/>
      <w:shd w:val="clear" w:color="auto" w:fill="E1DFDD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qFormat/>
    <w:rPr>
      <w:rFonts w:cs="Times New Roman"/>
      <w:color w:val="605E5C"/>
      <w:shd w:val="clear" w:color="auto" w:fill="E1DFDD"/>
    </w:rPr>
  </w:style>
  <w:style w:type="character" w:customStyle="1" w:styleId="ListLabel1">
    <w:name w:val="ListLabel 1"/>
    <w:qFormat/>
  </w:style>
  <w:style w:type="character" w:customStyle="1" w:styleId="ListLabel2">
    <w:name w:val="ListLabel 2"/>
    <w:qFormat/>
  </w:style>
  <w:style w:type="character" w:customStyle="1" w:styleId="ListLabel3">
    <w:name w:val="ListLabel 3"/>
    <w:qFormat/>
  </w:style>
  <w:style w:type="character" w:customStyle="1" w:styleId="ListLabel4">
    <w:name w:val="ListLabel 4"/>
    <w:qFormat/>
    <w:rPr>
      <w:rFonts w:eastAsia="Times New Roman"/>
    </w:rPr>
  </w:style>
  <w:style w:type="character" w:customStyle="1" w:styleId="ListLabel5">
    <w:name w:val="ListLabel 5"/>
    <w:qFormat/>
  </w:style>
  <w:style w:type="character" w:customStyle="1" w:styleId="ListLabel6">
    <w:name w:val="ListLabel 6"/>
    <w:qFormat/>
  </w:style>
  <w:style w:type="character" w:customStyle="1" w:styleId="ListLabel7">
    <w:name w:val="ListLabel 7"/>
    <w:qFormat/>
  </w:style>
  <w:style w:type="character" w:customStyle="1" w:styleId="ListLabel8">
    <w:name w:val="ListLabel 8"/>
    <w:qFormat/>
    <w:rPr>
      <w:rFonts w:ascii="Times New Roman" w:hAnsi="Times New Roman"/>
      <w:color w:val="000000" w:themeColor="text1"/>
      <w:sz w:val="20"/>
      <w:lang w:val="en-US" w:eastAsia="x-none"/>
    </w:rPr>
  </w:style>
  <w:style w:type="character" w:customStyle="1" w:styleId="ListLabel9">
    <w:name w:val="ListLabel 9"/>
    <w:qFormat/>
    <w:rPr>
      <w:rFonts w:ascii="Times New Roman" w:hAnsi="Times New Roman"/>
      <w:sz w:val="20"/>
      <w:lang w:val="en-US" w:eastAsia="x-none"/>
    </w:rPr>
  </w:style>
  <w:style w:type="character" w:customStyle="1" w:styleId="ListLabel10">
    <w:name w:val="ListLabel 10"/>
    <w:qFormat/>
    <w:rPr>
      <w:rFonts w:ascii="Times New Roman" w:hAnsi="Times New Roman"/>
      <w:sz w:val="20"/>
    </w:rPr>
  </w:style>
  <w:style w:type="character" w:customStyle="1" w:styleId="ListLabel11">
    <w:name w:val="ListLabel 11"/>
    <w:qFormat/>
    <w:rPr>
      <w:rFonts w:ascii="Times New Roman" w:hAnsi="Times New Roman"/>
      <w:sz w:val="20"/>
      <w:lang w:val="en-US" w:eastAsia="x-none"/>
    </w:rPr>
  </w:style>
  <w:style w:type="character" w:customStyle="1" w:styleId="Numeraodelinhas">
    <w:name w:val="Numeração de linhas"/>
  </w:style>
  <w:style w:type="paragraph" w:customStyle="1" w:styleId="Ttulo1">
    <w:name w:val="Título1"/>
    <w:basedOn w:val="Normal"/>
    <w:next w:val="Corpodetexto"/>
    <w:qFormat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styleId="Corpodetexto">
    <w:name w:val="Body Text"/>
    <w:basedOn w:val="Normal"/>
    <w:link w:val="CorpodetextoCarter"/>
    <w:uiPriority w:val="99"/>
    <w:pPr>
      <w:spacing w:after="140" w:line="276" w:lineRule="auto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Pr>
      <w:rFonts w:cs="Times New Roman"/>
    </w:rPr>
  </w:style>
  <w:style w:type="paragraph" w:styleId="Lista">
    <w:name w:val="List"/>
    <w:basedOn w:val="Corpodetexto"/>
    <w:uiPriority w:val="99"/>
    <w:rPr>
      <w:rFonts w:cs="Lohit Devanagari"/>
    </w:rPr>
  </w:style>
  <w:style w:type="paragraph" w:styleId="Legenda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debalo">
    <w:name w:val="Balloon Text"/>
    <w:basedOn w:val="Normal"/>
    <w:link w:val="TextodebaloCarte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Tipodeletrapredefinidodopargrafo"/>
    <w:uiPriority w:val="99"/>
    <w:semiHidden/>
    <w:rPr>
      <w:rFonts w:ascii="Segoe UI" w:hAnsi="Segoe UI" w:cs="Segoe UI"/>
      <w:sz w:val="18"/>
      <w:szCs w:val="18"/>
    </w:rPr>
  </w:style>
  <w:style w:type="paragraph" w:customStyle="1" w:styleId="Corpo">
    <w:name w:val="Corpo"/>
    <w:qFormat/>
    <w:pPr>
      <w:tabs>
        <w:tab w:val="left" w:pos="283"/>
        <w:tab w:val="left" w:pos="9638"/>
      </w:tabs>
      <w:spacing w:line="360" w:lineRule="auto"/>
      <w:ind w:firstLine="567"/>
      <w:jc w:val="both"/>
    </w:pPr>
    <w:rPr>
      <w:rFonts w:ascii="Arial" w:eastAsia="Arial Unicode MS" w:hAnsi="Arial" w:cs="Arial Unicode MS"/>
      <w:color w:val="000000"/>
      <w:lang w:val="it-IT" w:eastAsia="pt-PT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Tipodeletrapredefinidodopargrafo"/>
    <w:uiPriority w:val="99"/>
    <w:semiHidden/>
    <w:rPr>
      <w:rFonts w:cs="Times New Roman"/>
      <w:sz w:val="20"/>
      <w:szCs w:val="20"/>
    </w:rPr>
  </w:style>
  <w:style w:type="paragraph" w:styleId="Assuntodecomentrio">
    <w:name w:val="annotation subject"/>
    <w:basedOn w:val="Textodecomentrio"/>
    <w:link w:val="AssuntodecomentrioCarter"/>
    <w:uiPriority w:val="99"/>
    <w:semiHidden/>
    <w:unhideWhenUsed/>
    <w:qFormat/>
    <w:rPr>
      <w:b/>
      <w:bCs/>
    </w:rPr>
  </w:style>
  <w:style w:type="character" w:customStyle="1" w:styleId="CommentSubjectChar1">
    <w:name w:val="Comment Subject Char1"/>
    <w:basedOn w:val="TextodecomentrioCarter"/>
    <w:uiPriority w:val="99"/>
    <w:semiHidden/>
    <w:rPr>
      <w:rFonts w:cs="Times New Roman"/>
      <w:b/>
      <w:bCs/>
      <w:sz w:val="20"/>
      <w:szCs w:val="20"/>
    </w:rPr>
  </w:style>
  <w:style w:type="paragraph" w:customStyle="1" w:styleId="Default">
    <w:name w:val="Default"/>
    <w:qFormat/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 w:line="240" w:lineRule="auto"/>
    </w:pPr>
    <w:rPr>
      <w:rFonts w:ascii="Times New Roman" w:hAnsi="Times New Roman"/>
      <w:sz w:val="24"/>
      <w:szCs w:val="24"/>
      <w:lang w:eastAsia="pt-PT"/>
    </w:rPr>
  </w:style>
  <w:style w:type="paragraph" w:styleId="PargrafodaLista">
    <w:name w:val="List Paragraph"/>
    <w:basedOn w:val="Normal"/>
    <w:uiPriority w:val="34"/>
    <w:qFormat/>
    <w:pPr>
      <w:spacing w:before="120" w:after="120" w:line="360" w:lineRule="auto"/>
      <w:ind w:left="720"/>
      <w:contextualSpacing/>
      <w:jc w:val="both"/>
    </w:pPr>
    <w:rPr>
      <w:rFonts w:ascii="Times New Roman" w:hAnsi="Times New Roman"/>
    </w:rPr>
  </w:style>
  <w:style w:type="paragraph" w:styleId="Reviso">
    <w:name w:val="Revision"/>
    <w:uiPriority w:val="99"/>
    <w:semiHidden/>
    <w:qFormat/>
    <w:rPr>
      <w:rFonts w:cs="Times New Roman"/>
    </w:rPr>
  </w:style>
  <w:style w:type="paragraph" w:styleId="Cabealho">
    <w:name w:val="header"/>
    <w:basedOn w:val="Normal"/>
    <w:link w:val="CabealhoCarte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Tipodeletrapredefinidodopargrafo"/>
    <w:uiPriority w:val="99"/>
    <w:semiHidden/>
    <w:rPr>
      <w:rFonts w:cs="Times New Roman"/>
    </w:rPr>
  </w:style>
  <w:style w:type="paragraph" w:styleId="Rodap">
    <w:name w:val="footer"/>
    <w:basedOn w:val="Normal"/>
    <w:link w:val="RodapCarte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Tipodeletrapredefinidodopargrafo"/>
    <w:uiPriority w:val="99"/>
    <w:semiHidden/>
    <w:rPr>
      <w:rFonts w:cs="Times New Roman"/>
    </w:rPr>
  </w:style>
  <w:style w:type="paragraph" w:customStyle="1" w:styleId="TAMainText">
    <w:name w:val="TA_Main_Text"/>
    <w:basedOn w:val="Normal"/>
    <w:uiPriority w:val="99"/>
    <w:qFormat/>
    <w:pPr>
      <w:spacing w:after="0" w:line="480" w:lineRule="auto"/>
      <w:ind w:firstLine="202"/>
      <w:jc w:val="both"/>
    </w:pPr>
    <w:rPr>
      <w:rFonts w:ascii="Times" w:hAnsi="Times" w:cs="Times"/>
      <w:sz w:val="24"/>
      <w:szCs w:val="24"/>
      <w:lang w:val="en-GB"/>
    </w:rPr>
  </w:style>
  <w:style w:type="paragraph" w:styleId="SemEspaamento">
    <w:name w:val="No Spacing"/>
    <w:uiPriority w:val="1"/>
    <w:qFormat/>
    <w:rPr>
      <w:rFonts w:cs="Times New Roman"/>
    </w:rPr>
  </w:style>
  <w:style w:type="table" w:styleId="SimplesTabela2">
    <w:name w:val="Plain Table 2"/>
    <w:basedOn w:val="Tabelanormal"/>
    <w:uiPriority w:val="42"/>
    <w:rPr>
      <w:rFonts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elacomGrelha">
    <w:name w:val="Table Grid"/>
    <w:basedOn w:val="Tabelanormal"/>
    <w:uiPriority w:val="3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2-Destaque3">
    <w:name w:val="List Table 2 Accent 3"/>
    <w:basedOn w:val="Tabelanormal"/>
    <w:uiPriority w:val="47"/>
    <w:rPr>
      <w:rFonts w:cs="Times New Roma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character" w:styleId="Hiperligao">
    <w:name w:val="Hyperlink"/>
    <w:basedOn w:val="Tipodeletrapredefinidodopargrafo"/>
    <w:uiPriority w:val="99"/>
    <w:unhideWhenUsed/>
    <w:rsid w:val="00C941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9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ra.campos@esac.pt" TargetMode="Externa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peres@ipb.pt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mhenriques@esac.p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uana.seixas00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5F126-0213-4690-9499-283C253F5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ampos</dc:creator>
  <cp:keywords/>
  <dc:description/>
  <cp:lastModifiedBy>Lara Campos</cp:lastModifiedBy>
  <cp:revision>20</cp:revision>
  <cp:lastPrinted>2020-09-04T09:05:00Z</cp:lastPrinted>
  <dcterms:created xsi:type="dcterms:W3CDTF">2020-11-01T16:08:00Z</dcterms:created>
  <dcterms:modified xsi:type="dcterms:W3CDTF">2022-07-1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csl.mendeley.com/styles/562180331/ieee-6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csl.mendeley.com/styles/562180331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csl.mendeley.com/styles/562180331/ieee-6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Psychological Association 7th edition</vt:lpwstr>
  </property>
  <property fmtid="{D5CDD505-2E9C-101B-9397-08002B2CF9AE}" pid="19" name="Mendeley Recent Style Name 1_1">
    <vt:lpwstr>American Psychological Association 7th edition - Lara Campos</vt:lpwstr>
  </property>
  <property fmtid="{D5CDD505-2E9C-101B-9397-08002B2CF9AE}" pid="20" name="Mendeley Recent Style Name 2_1">
    <vt:lpwstr>American Sociological Association 6th edi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IEEE_Lara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d7a5efe3-22fe-31f7-b06d-0e5fe2c6af2d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